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E03B6" w14:textId="4DBDF468" w:rsidR="00FF7C68" w:rsidRPr="000A2FC4" w:rsidRDefault="00D14FC6" w:rsidP="00FF7C68">
      <w:pPr>
        <w:spacing w:after="160" w:line="259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  <w:r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Online </w:t>
      </w:r>
      <w:r w:rsidR="00FF7C68" w:rsidRPr="000A2FC4">
        <w:rPr>
          <w:rFonts w:ascii="Times New Roman" w:eastAsia="Calibri" w:hAnsi="Times New Roman" w:cs="Times New Roman"/>
          <w:b/>
          <w:bCs/>
          <w:sz w:val="22"/>
          <w:szCs w:val="22"/>
        </w:rPr>
        <w:t>Appendix</w:t>
      </w:r>
    </w:p>
    <w:p w14:paraId="50011A7C" w14:textId="77777777" w:rsidR="00FF7C68" w:rsidRPr="000A2FC4" w:rsidRDefault="00FF7C68" w:rsidP="00FF7C68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</w:rPr>
      </w:pPr>
      <w:r w:rsidRPr="000A2FC4">
        <w:rPr>
          <w:rFonts w:ascii="Times New Roman" w:eastAsia="Calibri" w:hAnsi="Times New Roman" w:cs="Times New Roman"/>
          <w:sz w:val="22"/>
          <w:szCs w:val="22"/>
        </w:rPr>
        <w:t>Appendix A: Models for robustness checks</w:t>
      </w:r>
    </w:p>
    <w:tbl>
      <w:tblPr>
        <w:tblW w:w="13688" w:type="dxa"/>
        <w:tblLook w:val="04A0" w:firstRow="1" w:lastRow="0" w:firstColumn="1" w:lastColumn="0" w:noHBand="0" w:noVBand="1"/>
      </w:tblPr>
      <w:tblGrid>
        <w:gridCol w:w="6029"/>
        <w:gridCol w:w="1490"/>
        <w:gridCol w:w="1545"/>
        <w:gridCol w:w="1491"/>
        <w:gridCol w:w="1643"/>
        <w:gridCol w:w="1490"/>
      </w:tblGrid>
      <w:tr w:rsidR="007A0331" w:rsidRPr="007A0331" w14:paraId="3979EB58" w14:textId="77777777" w:rsidTr="007A0331">
        <w:trPr>
          <w:trHeight w:val="459"/>
        </w:trPr>
        <w:tc>
          <w:tcPr>
            <w:tcW w:w="6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895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354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in model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D5D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in model with key stages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367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in model without parental education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0E2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in model with occupational statu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A39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in model with school type</w:t>
            </w:r>
          </w:p>
        </w:tc>
      </w:tr>
      <w:tr w:rsidR="007A0331" w:rsidRPr="007A0331" w14:paraId="0412FF47" w14:textId="77777777" w:rsidTr="007A0331">
        <w:trPr>
          <w:trHeight w:val="246"/>
        </w:trPr>
        <w:tc>
          <w:tcPr>
            <w:tcW w:w="6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6E0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D5D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/s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9EB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/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EDD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/s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0C8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/s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4C1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/se</w:t>
            </w:r>
          </w:p>
        </w:tc>
      </w:tr>
      <w:tr w:rsidR="007A0331" w:rsidRPr="007A0331" w14:paraId="6F00B3D2" w14:textId="77777777" w:rsidTr="007A0331">
        <w:trPr>
          <w:trHeight w:val="237"/>
        </w:trPr>
        <w:tc>
          <w:tcPr>
            <w:tcW w:w="6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F00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x of child (ref: mal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2C7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30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1B2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227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84B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1A860A12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59B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79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5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31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5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382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5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A0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4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DC6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8***</w:t>
            </w:r>
          </w:p>
        </w:tc>
      </w:tr>
      <w:tr w:rsidR="007A0331" w:rsidRPr="007A0331" w14:paraId="2F430813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B0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24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C3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174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58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CD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5</w:t>
            </w:r>
          </w:p>
        </w:tc>
      </w:tr>
      <w:tr w:rsidR="007A0331" w:rsidRPr="007A0331" w14:paraId="648B448B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7B92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727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F8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CF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C5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5D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.312** </w:t>
            </w:r>
          </w:p>
        </w:tc>
      </w:tr>
      <w:tr w:rsidR="007A0331" w:rsidRPr="007A0331" w14:paraId="2E992239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80F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FA0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DA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7A5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69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DF2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5</w:t>
            </w:r>
          </w:p>
        </w:tc>
      </w:tr>
      <w:tr w:rsidR="007A0331" w:rsidRPr="007A0331" w14:paraId="09736037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BCB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VID19 symptoms in househol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5A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76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F7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22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6D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3</w:t>
            </w:r>
          </w:p>
        </w:tc>
      </w:tr>
      <w:tr w:rsidR="007A0331" w:rsidRPr="007A0331" w14:paraId="19D242F1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CCB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2F5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3A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E1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1F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533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9</w:t>
            </w:r>
          </w:p>
        </w:tc>
      </w:tr>
      <w:tr w:rsidR="007A0331" w:rsidRPr="007A0331" w14:paraId="7683037E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E8D9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H siz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9B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C0D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B8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953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D0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3</w:t>
            </w:r>
          </w:p>
        </w:tc>
      </w:tr>
      <w:tr w:rsidR="007A0331" w:rsidRPr="007A0331" w14:paraId="7A6540D8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CF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B9A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875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33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BF5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E67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7A0331" w:rsidRPr="007A0331" w14:paraId="0C3CCE07" w14:textId="77777777" w:rsidTr="007A0331">
        <w:trPr>
          <w:trHeight w:val="254"/>
        </w:trPr>
        <w:tc>
          <w:tcPr>
            <w:tcW w:w="7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CD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hool phase (ref: higher secondary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D03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8BD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E9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38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2C781D79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A4E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15C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19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80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6A0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25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63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14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860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20***</w:t>
            </w:r>
          </w:p>
        </w:tc>
      </w:tr>
      <w:tr w:rsidR="007A0331" w:rsidRPr="007A0331" w14:paraId="46719A7B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28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75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FB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21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73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F0B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2</w:t>
            </w:r>
          </w:p>
        </w:tc>
      </w:tr>
      <w:tr w:rsidR="007A0331" w:rsidRPr="007A0331" w14:paraId="21ED6A01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06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secondar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9E2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69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33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27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A38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7A0331" w:rsidRPr="007A0331" w14:paraId="5E6FB008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AC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35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388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628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3D9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F6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2</w:t>
            </w:r>
          </w:p>
        </w:tc>
      </w:tr>
      <w:tr w:rsidR="007A0331" w:rsidRPr="007A0331" w14:paraId="5209CEE3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084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hool phase (ref: KS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92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B50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2A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E5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F5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777D0AA8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B799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Reception year (age 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605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E74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634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7A0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E89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91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53F5AAB1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C26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789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3A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51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C69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E8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3DD94933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F7B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KS1: years 1-2 (age 5-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39BA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8FA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70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A7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9A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FB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15FC8133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DD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863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BC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D8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F0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DD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5CD53F6B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12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86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6E8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4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8D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E4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7C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2044B891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D092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KS3: years 7-9 (age 11-1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760A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0F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56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8D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9BE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21109AE8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48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437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23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F4A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BDC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7E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2E96FB5D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86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KS4: years 10-11 (age 14-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44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FD7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FF5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CA0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A5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6A5209BA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E0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DA7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AC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.196*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51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0FA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12C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188014EF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1AC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KS5: years 12-13 (age 16-18)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2CD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96E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88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A5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859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2E58813A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C52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working from home (ref: sometimes/always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913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4AE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249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7B0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F64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72884983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49B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ot working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BB7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5E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96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94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05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49</w:t>
            </w:r>
          </w:p>
        </w:tc>
      </w:tr>
      <w:tr w:rsidR="007A0331" w:rsidRPr="007A0331" w14:paraId="07A4C758" w14:textId="77777777" w:rsidTr="007A0331">
        <w:trPr>
          <w:trHeight w:val="254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C9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D1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01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0.0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43C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75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F3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3</w:t>
            </w:r>
          </w:p>
        </w:tc>
      </w:tr>
      <w:tr w:rsidR="007A0331" w:rsidRPr="007A0331" w14:paraId="5AD120E7" w14:textId="77777777" w:rsidTr="007A0331">
        <w:trPr>
          <w:trHeight w:val="254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2693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ver from ho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AA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02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FD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1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4E8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16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20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71**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3B8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02***</w:t>
            </w:r>
          </w:p>
        </w:tc>
      </w:tr>
      <w:tr w:rsidR="007A0331" w:rsidRPr="007A0331" w14:paraId="43F24D65" w14:textId="77777777" w:rsidTr="007A0331">
        <w:trPr>
          <w:trHeight w:val="254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19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89C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32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91C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5D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D5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9</w:t>
            </w:r>
          </w:p>
        </w:tc>
      </w:tr>
      <w:tr w:rsidR="007A0331" w:rsidRPr="007A0331" w14:paraId="223EA192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048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ngle pare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1A3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234**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6C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278**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EFC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251**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BC8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225**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693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250** </w:t>
            </w:r>
          </w:p>
        </w:tc>
      </w:tr>
      <w:tr w:rsidR="007A0331" w:rsidRPr="007A0331" w14:paraId="31055FF7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1E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4A4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79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F9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54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8B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7</w:t>
            </w:r>
          </w:p>
        </w:tc>
      </w:tr>
      <w:tr w:rsidR="007A0331" w:rsidRPr="007A0331" w14:paraId="6F17E29A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76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al education (ref: higher education degree or diploma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BE2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2E3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A5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7E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39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09005E8B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3139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A/AS level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42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98* 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C3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97*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C1A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C2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92* 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9C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95*  </w:t>
            </w:r>
          </w:p>
        </w:tc>
      </w:tr>
      <w:tr w:rsidR="007A0331" w:rsidRPr="007A0331" w14:paraId="5ED9E1F7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A8A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E44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9C3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AF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34A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25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9</w:t>
            </w:r>
          </w:p>
        </w:tc>
      </w:tr>
      <w:tr w:rsidR="007A0331" w:rsidRPr="007A0331" w14:paraId="2E40B94C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732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GCSE or lowe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4A8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37* 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66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58**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75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624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38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40*  </w:t>
            </w:r>
          </w:p>
        </w:tc>
      </w:tr>
      <w:tr w:rsidR="007A0331" w:rsidRPr="007A0331" w14:paraId="393EEE2F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57A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5C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3B4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74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57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CCF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1</w:t>
            </w:r>
          </w:p>
        </w:tc>
      </w:tr>
      <w:tr w:rsidR="007A0331" w:rsidRPr="007A0331" w14:paraId="0B3F4B46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525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ee school meal eligibilit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E36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53* 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91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1B0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202**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5D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150* 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C0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81</w:t>
            </w:r>
          </w:p>
        </w:tc>
      </w:tr>
      <w:tr w:rsidR="007A0331" w:rsidRPr="007A0331" w14:paraId="4F7AB003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7C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B5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208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06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58E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3FD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2</w:t>
            </w:r>
          </w:p>
        </w:tc>
      </w:tr>
      <w:tr w:rsidR="007A0331" w:rsidRPr="007A0331" w14:paraId="4B4D41D1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309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thnicity (ref: Whit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D79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9C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AC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FF1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05E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2AD02716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DE4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India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D3C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97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17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F8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4D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8</w:t>
            </w:r>
          </w:p>
        </w:tc>
      </w:tr>
      <w:tr w:rsidR="007A0331" w:rsidRPr="007A0331" w14:paraId="0C219D27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415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7D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A5B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5DC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A3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C9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1</w:t>
            </w:r>
          </w:p>
        </w:tc>
      </w:tr>
      <w:tr w:rsidR="007A0331" w:rsidRPr="007A0331" w14:paraId="359C2C9A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6A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akistani/Bangladesh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C1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E7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BC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FF8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A6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13</w:t>
            </w:r>
          </w:p>
        </w:tc>
      </w:tr>
      <w:tr w:rsidR="007A0331" w:rsidRPr="007A0331" w14:paraId="01F5EA39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D21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E9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CB3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47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DB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5D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6</w:t>
            </w:r>
          </w:p>
        </w:tc>
      </w:tr>
      <w:tr w:rsidR="007A0331" w:rsidRPr="007A0331" w14:paraId="59B476EA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A43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lack-Caribbean/African/othe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06F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.312* 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E6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.310*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ECC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.346**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45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.321* 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6D2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.306*  </w:t>
            </w:r>
          </w:p>
        </w:tc>
      </w:tr>
      <w:tr w:rsidR="007A0331" w:rsidRPr="007A0331" w14:paraId="04629EE2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D19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4F5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D98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376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6EE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62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8</w:t>
            </w:r>
          </w:p>
        </w:tc>
      </w:tr>
      <w:tr w:rsidR="007A0331" w:rsidRPr="007A0331" w14:paraId="3BBF97E4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E91D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ther ethnic backgroun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36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F2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3A5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9C4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681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9</w:t>
            </w:r>
          </w:p>
        </w:tc>
      </w:tr>
      <w:tr w:rsidR="007A0331" w:rsidRPr="007A0331" w14:paraId="36A3F45C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CA6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198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F03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386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A96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CAC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1</w:t>
            </w:r>
          </w:p>
        </w:tc>
      </w:tr>
      <w:tr w:rsidR="007A0331" w:rsidRPr="007A0331" w14:paraId="1BB176A6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2C83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ffline schoolwork provis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52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7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4C8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0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F8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7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AA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6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46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1***</w:t>
            </w:r>
          </w:p>
        </w:tc>
      </w:tr>
      <w:tr w:rsidR="007A0331" w:rsidRPr="007A0331" w14:paraId="6CCA0BDD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8D5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A7B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C2A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62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BB1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52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7A0331" w:rsidRPr="007A0331" w14:paraId="76481454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14C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nline schoolwork provis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A52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2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E19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0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96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0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63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4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73D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6***</w:t>
            </w:r>
          </w:p>
        </w:tc>
      </w:tr>
      <w:tr w:rsidR="007A0331" w:rsidRPr="007A0331" w14:paraId="73FCB6D8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E0F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2BE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340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5C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AF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F15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7A0331" w:rsidRPr="007A0331" w14:paraId="06512D73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79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acher checks schoolwor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2D0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3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B3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4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71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2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663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C1F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0***</w:t>
            </w:r>
          </w:p>
        </w:tc>
      </w:tr>
      <w:tr w:rsidR="007A0331" w:rsidRPr="007A0331" w14:paraId="1D7B702C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4CE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F4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EA2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D97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9BA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96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7A0331" w:rsidRPr="007A0331" w14:paraId="311140A2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AF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al occupational status (Ref: management &amp; professiona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B4C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9E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EE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97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2C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48C09E6F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B5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intermedia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212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6B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89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04C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B79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376671D6" w14:textId="77777777" w:rsidTr="007A0331">
        <w:trPr>
          <w:trHeight w:val="254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C1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6169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A0B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15F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B41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27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4631F07E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A1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small employers &amp; own accou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B3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00D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824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DA8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5D8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6ED5C244" w14:textId="77777777" w:rsidTr="007A0331">
        <w:trPr>
          <w:trHeight w:val="254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FEC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69A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582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B19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335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496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4CBF4915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A05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lower supervisory &amp; techn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A5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23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97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F3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6A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38308E5B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F4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AEA5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75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AF2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E1C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AA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509E0B21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17EB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semi-routine &amp; routi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6A9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E82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7A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43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0.228**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EA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20BFEDF7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5F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456B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30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7FF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8BC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C5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69FF21B7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E27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35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4F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5D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6C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07B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2368003C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5DB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4F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BE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A35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385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F7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2ABD415A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5C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hool type (ref: stat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145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3C4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E2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CF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933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6C56AB07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989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riva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D52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06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EE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538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564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02</w:t>
            </w:r>
          </w:p>
        </w:tc>
      </w:tr>
      <w:tr w:rsidR="007A0331" w:rsidRPr="007A0331" w14:paraId="00127C4E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A7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C98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14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E3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A6F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85B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8</w:t>
            </w:r>
          </w:p>
        </w:tc>
      </w:tr>
      <w:tr w:rsidR="007A0331" w:rsidRPr="007A0331" w14:paraId="558D474B" w14:textId="77777777" w:rsidTr="007A0331">
        <w:trPr>
          <w:trHeight w:val="237"/>
        </w:trPr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6B3D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82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B97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6C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E1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4C2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54***</w:t>
            </w:r>
          </w:p>
        </w:tc>
      </w:tr>
      <w:tr w:rsidR="007A0331" w:rsidRPr="007A0331" w14:paraId="0189E071" w14:textId="77777777" w:rsidTr="007A0331">
        <w:trPr>
          <w:trHeight w:val="246"/>
        </w:trPr>
        <w:tc>
          <w:tcPr>
            <w:tcW w:w="6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E622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70A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A43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C10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0A7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F23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5</w:t>
            </w:r>
          </w:p>
        </w:tc>
      </w:tr>
      <w:tr w:rsidR="007A0331" w:rsidRPr="007A0331" w14:paraId="3C1477F0" w14:textId="77777777" w:rsidTr="007A0331">
        <w:trPr>
          <w:trHeight w:val="254"/>
        </w:trPr>
        <w:tc>
          <w:tcPr>
            <w:tcW w:w="6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09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_co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BE7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97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DE0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77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A8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2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B8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04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BD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88***</w:t>
            </w:r>
          </w:p>
        </w:tc>
      </w:tr>
      <w:tr w:rsidR="007A0331" w:rsidRPr="007A0331" w14:paraId="301A79B8" w14:textId="77777777" w:rsidTr="007A0331">
        <w:trPr>
          <w:trHeight w:val="262"/>
        </w:trPr>
        <w:tc>
          <w:tcPr>
            <w:tcW w:w="6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FF6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4FF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ABE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0D6A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0.14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6F3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F39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3</w:t>
            </w:r>
          </w:p>
        </w:tc>
      </w:tr>
      <w:tr w:rsidR="007A0331" w:rsidRPr="007A0331" w14:paraId="2CBA2866" w14:textId="77777777" w:rsidTr="007A0331">
        <w:trPr>
          <w:trHeight w:val="237"/>
        </w:trPr>
        <w:tc>
          <w:tcPr>
            <w:tcW w:w="6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DB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EF1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614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84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594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A6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3</w:t>
            </w:r>
          </w:p>
        </w:tc>
      </w:tr>
      <w:tr w:rsidR="007A0331" w:rsidRPr="007A0331" w14:paraId="6061E071" w14:textId="77777777" w:rsidTr="007A0331">
        <w:trPr>
          <w:trHeight w:val="246"/>
        </w:trPr>
        <w:tc>
          <w:tcPr>
            <w:tcW w:w="6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AB1D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847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096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5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4A8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6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E6A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5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B6FEE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50</w:t>
            </w:r>
          </w:p>
        </w:tc>
      </w:tr>
    </w:tbl>
    <w:p w14:paraId="1CE697DE" w14:textId="77777777" w:rsidR="00FF7C68" w:rsidRPr="000A2FC4" w:rsidRDefault="00FF7C68" w:rsidP="00FF7C68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555CE70E" w14:textId="77777777" w:rsidR="00FF7C68" w:rsidRPr="000A2FC4" w:rsidRDefault="00FF7C68" w:rsidP="00FF7C68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6818E1E5" w14:textId="77777777" w:rsidR="00FF7C68" w:rsidRPr="000A2FC4" w:rsidRDefault="00FF7C68" w:rsidP="00FF7C68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</w:rPr>
        <w:sectPr w:rsidR="00FF7C68" w:rsidRPr="000A2FC4" w:rsidSect="007360AA">
          <w:headerReference w:type="default" r:id="rId6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8496" w:type="dxa"/>
        <w:tblLook w:val="04A0" w:firstRow="1" w:lastRow="0" w:firstColumn="1" w:lastColumn="0" w:noHBand="0" w:noVBand="1"/>
      </w:tblPr>
      <w:tblGrid>
        <w:gridCol w:w="4336"/>
        <w:gridCol w:w="1386"/>
        <w:gridCol w:w="1387"/>
        <w:gridCol w:w="1387"/>
      </w:tblGrid>
      <w:tr w:rsidR="007A0331" w:rsidRPr="007A0331" w14:paraId="303D0DBB" w14:textId="77777777" w:rsidTr="007A0331">
        <w:trPr>
          <w:trHeight w:val="228"/>
        </w:trPr>
        <w:tc>
          <w:tcPr>
            <w:tcW w:w="8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2CE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pendix B: Results from ordered logistic regression</w:t>
            </w:r>
          </w:p>
        </w:tc>
      </w:tr>
      <w:tr w:rsidR="007A0331" w:rsidRPr="007A0331" w14:paraId="53D60B57" w14:textId="77777777" w:rsidTr="007A0331">
        <w:trPr>
          <w:trHeight w:val="221"/>
        </w:trPr>
        <w:tc>
          <w:tcPr>
            <w:tcW w:w="4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910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A2E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del 1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1399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del 2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295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del 3</w:t>
            </w:r>
          </w:p>
        </w:tc>
      </w:tr>
      <w:tr w:rsidR="007A0331" w:rsidRPr="007A0331" w14:paraId="44E53863" w14:textId="77777777" w:rsidTr="007A0331">
        <w:trPr>
          <w:trHeight w:val="228"/>
        </w:trPr>
        <w:tc>
          <w:tcPr>
            <w:tcW w:w="4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E0F2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83AC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/s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3C9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/s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73C6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/se   </w:t>
            </w:r>
          </w:p>
        </w:tc>
      </w:tr>
      <w:tr w:rsidR="007A0331" w:rsidRPr="007A0331" w14:paraId="09A66A2B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66B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x of child (ref: mal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C24A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C4B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1B5787A2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9CD5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D7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5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97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8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B4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1***</w:t>
            </w:r>
          </w:p>
        </w:tc>
      </w:tr>
      <w:tr w:rsidR="007A0331" w:rsidRPr="007A0331" w14:paraId="33F699A9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14D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E6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5F32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D03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8</w:t>
            </w:r>
          </w:p>
        </w:tc>
      </w:tr>
      <w:tr w:rsidR="007A0331" w:rsidRPr="007A0331" w14:paraId="0B30251B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D6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D6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C61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E6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3</w:t>
            </w:r>
          </w:p>
        </w:tc>
      </w:tr>
      <w:tr w:rsidR="007A0331" w:rsidRPr="007A0331" w14:paraId="26829754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EA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50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19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509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5</w:t>
            </w:r>
          </w:p>
        </w:tc>
      </w:tr>
      <w:tr w:rsidR="007A0331" w:rsidRPr="007A0331" w14:paraId="72CF9D90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4462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VID19 symptoms in househol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5FC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6E91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896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2</w:t>
            </w:r>
          </w:p>
        </w:tc>
      </w:tr>
      <w:tr w:rsidR="007A0331" w:rsidRPr="007A0331" w14:paraId="131D2D3A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8E2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D4A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1A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0965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4</w:t>
            </w:r>
          </w:p>
        </w:tc>
      </w:tr>
      <w:tr w:rsidR="007A0331" w:rsidRPr="007A0331" w14:paraId="79C0AC43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32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H siz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04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DC4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89B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1</w:t>
            </w:r>
          </w:p>
        </w:tc>
      </w:tr>
      <w:tr w:rsidR="007A0331" w:rsidRPr="007A0331" w14:paraId="0F1B1541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4A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78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379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2E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8</w:t>
            </w:r>
          </w:p>
        </w:tc>
      </w:tr>
      <w:tr w:rsidR="007A0331" w:rsidRPr="007A0331" w14:paraId="10E8FBF3" w14:textId="77777777" w:rsidTr="007A0331">
        <w:trPr>
          <w:trHeight w:val="221"/>
        </w:trPr>
        <w:tc>
          <w:tcPr>
            <w:tcW w:w="7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DF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hool phase (ref: higher secondary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B52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408F9BAC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2E5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rimar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F2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51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3871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50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3F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32***</w:t>
            </w:r>
          </w:p>
        </w:tc>
      </w:tr>
      <w:tr w:rsidR="007A0331" w:rsidRPr="007A0331" w14:paraId="5AD36BB6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DC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78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C5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BF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2</w:t>
            </w:r>
          </w:p>
        </w:tc>
      </w:tr>
      <w:tr w:rsidR="007A0331" w:rsidRPr="007A0331" w14:paraId="5DFCB25E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FBC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lower secondar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141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6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CD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78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75D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6</w:t>
            </w:r>
          </w:p>
        </w:tc>
      </w:tr>
      <w:tr w:rsidR="007A0331" w:rsidRPr="007A0331" w14:paraId="4DFB4426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AF7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B7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42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FB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7A0331" w:rsidRPr="007A0331" w14:paraId="1DF092E0" w14:textId="77777777" w:rsidTr="007A0331">
        <w:trPr>
          <w:trHeight w:val="221"/>
        </w:trPr>
        <w:tc>
          <w:tcPr>
            <w:tcW w:w="7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28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working from home (ref: sometimes/alway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CE0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A0331" w:rsidRPr="007A0331" w14:paraId="02D77649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4E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ot working at al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A86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60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92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97</w:t>
            </w:r>
          </w:p>
        </w:tc>
      </w:tr>
      <w:tr w:rsidR="007A0331" w:rsidRPr="007A0331" w14:paraId="1502FD96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8991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384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F0D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1A5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8</w:t>
            </w:r>
          </w:p>
        </w:tc>
      </w:tr>
      <w:tr w:rsidR="007A0331" w:rsidRPr="007A0331" w14:paraId="68BCC6CB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25E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ver from hom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000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16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DD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04***</w:t>
            </w:r>
          </w:p>
        </w:tc>
      </w:tr>
      <w:tr w:rsidR="007A0331" w:rsidRPr="007A0331" w14:paraId="49101829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19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AFB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53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037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7A0331" w:rsidRPr="007A0331" w14:paraId="1E72D1B1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BE6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ngle paren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EC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035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81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A20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0.350** </w:t>
            </w:r>
          </w:p>
        </w:tc>
      </w:tr>
      <w:tr w:rsidR="007A0331" w:rsidRPr="007A0331" w14:paraId="4BC2671E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36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08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EC5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22F2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1</w:t>
            </w:r>
          </w:p>
        </w:tc>
      </w:tr>
      <w:tr w:rsidR="007A0331" w:rsidRPr="007A0331" w14:paraId="60DD3CAE" w14:textId="77777777" w:rsidTr="007A0331">
        <w:trPr>
          <w:trHeight w:val="221"/>
        </w:trPr>
        <w:tc>
          <w:tcPr>
            <w:tcW w:w="8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D57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al education (ref: higher education degree or diploma)</w:t>
            </w:r>
          </w:p>
        </w:tc>
      </w:tr>
      <w:tr w:rsidR="007A0331" w:rsidRPr="007A0331" w14:paraId="4C6171AD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D6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A/AS level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63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35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75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801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0.281*  </w:t>
            </w:r>
          </w:p>
        </w:tc>
      </w:tr>
      <w:tr w:rsidR="007A0331" w:rsidRPr="007A0331" w14:paraId="5F69A955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89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48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198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69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9</w:t>
            </w:r>
          </w:p>
        </w:tc>
      </w:tr>
      <w:tr w:rsidR="007A0331" w:rsidRPr="007A0331" w14:paraId="1C2A8CC6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19F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GCSE or low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F45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2452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97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37DA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0.179*  </w:t>
            </w:r>
          </w:p>
        </w:tc>
      </w:tr>
      <w:tr w:rsidR="007A0331" w:rsidRPr="007A0331" w14:paraId="10625ECE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50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A39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702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9F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7A0331" w:rsidRPr="007A0331" w14:paraId="34986831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64B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ee school meal eligibilit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89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81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7DD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0.229*  </w:t>
            </w:r>
          </w:p>
        </w:tc>
      </w:tr>
      <w:tr w:rsidR="007A0331" w:rsidRPr="007A0331" w14:paraId="2D83E864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E6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ADA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970A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3D6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6</w:t>
            </w:r>
          </w:p>
        </w:tc>
      </w:tr>
      <w:tr w:rsidR="007A0331" w:rsidRPr="007A0331" w14:paraId="08A22DA2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D9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thnicity (ref: whit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E5E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1CD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1C29A426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504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India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47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085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0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A3ED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1</w:t>
            </w:r>
          </w:p>
        </w:tc>
      </w:tr>
      <w:tr w:rsidR="007A0331" w:rsidRPr="007A0331" w14:paraId="0D72255A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29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A51D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D72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E8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3</w:t>
            </w:r>
          </w:p>
        </w:tc>
      </w:tr>
      <w:tr w:rsidR="007A0331" w:rsidRPr="007A0331" w14:paraId="25BA40FB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2C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akistani/Bangladeshi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684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19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8CD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6</w:t>
            </w:r>
          </w:p>
        </w:tc>
      </w:tr>
      <w:tr w:rsidR="007A0331" w:rsidRPr="007A0331" w14:paraId="0810C787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B53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35F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15D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99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7A0331" w:rsidRPr="007A0331" w14:paraId="27AFE45C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837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lack-Caribbean/African/oth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72D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9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5A8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0.506*  </w:t>
            </w:r>
          </w:p>
        </w:tc>
      </w:tr>
      <w:tr w:rsidR="007A0331" w:rsidRPr="007A0331" w14:paraId="05C3CDC6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10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1C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28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71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2</w:t>
            </w:r>
          </w:p>
        </w:tc>
      </w:tr>
      <w:tr w:rsidR="007A0331" w:rsidRPr="007A0331" w14:paraId="08FACC58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E0C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ther ethnic backgroun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0F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24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7</w:t>
            </w:r>
          </w:p>
        </w:tc>
      </w:tr>
      <w:tr w:rsidR="007A0331" w:rsidRPr="007A0331" w14:paraId="51502730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0CE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2C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BB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AD52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9</w:t>
            </w:r>
          </w:p>
        </w:tc>
      </w:tr>
      <w:tr w:rsidR="007A0331" w:rsidRPr="007A0331" w14:paraId="66107EEE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34C8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ffline schoolwork provis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960E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4FC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6***</w:t>
            </w:r>
          </w:p>
        </w:tc>
      </w:tr>
      <w:tr w:rsidR="007A0331" w:rsidRPr="007A0331" w14:paraId="34E1DB1F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5C4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E9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217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7C5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1</w:t>
            </w:r>
          </w:p>
        </w:tc>
      </w:tr>
      <w:tr w:rsidR="007A0331" w:rsidRPr="007A0331" w14:paraId="2AE8E655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03D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nline schoolwork provis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ED6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64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5***</w:t>
            </w:r>
          </w:p>
        </w:tc>
      </w:tr>
      <w:tr w:rsidR="007A0331" w:rsidRPr="007A0331" w14:paraId="18EC988D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65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4CE4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B39F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D112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</w:tr>
      <w:tr w:rsidR="007A0331" w:rsidRPr="007A0331" w14:paraId="5B83B798" w14:textId="77777777" w:rsidTr="007A0331">
        <w:trPr>
          <w:trHeight w:val="221"/>
        </w:trPr>
        <w:tc>
          <w:tcPr>
            <w:tcW w:w="5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A2F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acher checks schoolwork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96C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20B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4***</w:t>
            </w:r>
          </w:p>
        </w:tc>
      </w:tr>
      <w:tr w:rsidR="007A0331" w:rsidRPr="007A0331" w14:paraId="781B5C9B" w14:textId="77777777" w:rsidTr="007A0331">
        <w:trPr>
          <w:trHeight w:val="236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04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5E1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D18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0B3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6</w:t>
            </w:r>
          </w:p>
        </w:tc>
      </w:tr>
      <w:tr w:rsidR="007A0331" w:rsidRPr="007A0331" w14:paraId="3DCC91F0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5BA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E4D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91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10C8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0C30C634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7063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t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BC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009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344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517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24E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8</w:t>
            </w:r>
          </w:p>
        </w:tc>
      </w:tr>
      <w:tr w:rsidR="007A0331" w:rsidRPr="007A0331" w14:paraId="245FAAA2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E4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24E9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E48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9E5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52</w:t>
            </w:r>
          </w:p>
        </w:tc>
      </w:tr>
      <w:tr w:rsidR="007A0331" w:rsidRPr="007A0331" w14:paraId="0ADBD412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6AC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t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625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93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83BD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967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54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81***</w:t>
            </w:r>
          </w:p>
        </w:tc>
      </w:tr>
      <w:tr w:rsidR="007A0331" w:rsidRPr="007A0331" w14:paraId="11962375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9C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91F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B0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84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53</w:t>
            </w:r>
          </w:p>
        </w:tc>
      </w:tr>
      <w:tr w:rsidR="007A0331" w:rsidRPr="007A0331" w14:paraId="3B153477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D0F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t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313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8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59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527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28***</w:t>
            </w:r>
          </w:p>
        </w:tc>
      </w:tr>
      <w:tr w:rsidR="007A0331" w:rsidRPr="007A0331" w14:paraId="4380E7AD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5C5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68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3412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7241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6</w:t>
            </w:r>
          </w:p>
        </w:tc>
      </w:tr>
      <w:tr w:rsidR="007A0331" w:rsidRPr="007A0331" w14:paraId="40499594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BD4D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t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0A9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91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1D1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78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C37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99***</w:t>
            </w:r>
          </w:p>
        </w:tc>
      </w:tr>
      <w:tr w:rsidR="007A0331" w:rsidRPr="007A0331" w14:paraId="1CCE654E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377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A6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3EE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6C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67</w:t>
            </w:r>
          </w:p>
        </w:tc>
      </w:tr>
      <w:tr w:rsidR="007A0331" w:rsidRPr="007A0331" w14:paraId="3049163C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FFA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t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8DF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05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5E5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11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20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64***</w:t>
            </w:r>
          </w:p>
        </w:tc>
      </w:tr>
      <w:tr w:rsidR="007A0331" w:rsidRPr="007A0331" w14:paraId="61DB6154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E68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7FA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66BF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100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</w:t>
            </w:r>
          </w:p>
        </w:tc>
      </w:tr>
      <w:tr w:rsidR="007A0331" w:rsidRPr="007A0331" w14:paraId="3E3FD4F3" w14:textId="77777777" w:rsidTr="007A0331">
        <w:trPr>
          <w:trHeight w:val="221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5AC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F60" w14:textId="77777777" w:rsidR="007A0331" w:rsidRPr="007A0331" w:rsidRDefault="007A0331" w:rsidP="007A03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231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7CE2" w14:textId="77777777" w:rsidR="007A0331" w:rsidRPr="007A0331" w:rsidRDefault="007A0331" w:rsidP="007A03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0331" w:rsidRPr="007A0331" w14:paraId="63C78AC0" w14:textId="77777777" w:rsidTr="007A0331">
        <w:trPr>
          <w:trHeight w:val="228"/>
        </w:trPr>
        <w:tc>
          <w:tcPr>
            <w:tcW w:w="4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48DE" w14:textId="77777777" w:rsidR="007A0331" w:rsidRPr="007A0331" w:rsidRDefault="007A0331" w:rsidP="007A03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3746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5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7557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5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364B" w14:textId="77777777" w:rsidR="007A0331" w:rsidRPr="007A0331" w:rsidRDefault="007A0331" w:rsidP="007A033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A03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50</w:t>
            </w:r>
          </w:p>
        </w:tc>
      </w:tr>
    </w:tbl>
    <w:p w14:paraId="5A51C6EC" w14:textId="77777777" w:rsidR="00360F1D" w:rsidRDefault="007A0331" w:rsidP="007A0331"/>
    <w:sectPr w:rsidR="00360F1D" w:rsidSect="007360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4937D" w14:textId="77777777" w:rsidR="0062735A" w:rsidRDefault="0062735A">
      <w:r>
        <w:separator/>
      </w:r>
    </w:p>
  </w:endnote>
  <w:endnote w:type="continuationSeparator" w:id="0">
    <w:p w14:paraId="65509ACC" w14:textId="77777777" w:rsidR="0062735A" w:rsidRDefault="00627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BFB9D" w14:textId="77777777" w:rsidR="0062735A" w:rsidRDefault="0062735A">
      <w:r>
        <w:separator/>
      </w:r>
    </w:p>
  </w:footnote>
  <w:footnote w:type="continuationSeparator" w:id="0">
    <w:p w14:paraId="28D22218" w14:textId="77777777" w:rsidR="0062735A" w:rsidRDefault="006273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6B2E5" w14:textId="77777777" w:rsidR="00590632" w:rsidRPr="00835BBC" w:rsidRDefault="00D14FC6">
    <w:pPr>
      <w:pStyle w:val="Header"/>
      <w:rPr>
        <w:i/>
        <w:iCs/>
      </w:rPr>
    </w:pPr>
    <w:r w:rsidRPr="00835BBC">
      <w:rPr>
        <w:i/>
        <w:iCs/>
      </w:rPr>
      <w:t>Inequalities in home learning and schools’ provisions during the COVID-19 school closure in the 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68"/>
    <w:rsid w:val="00232735"/>
    <w:rsid w:val="00317DA6"/>
    <w:rsid w:val="00380298"/>
    <w:rsid w:val="004A0A5F"/>
    <w:rsid w:val="0062735A"/>
    <w:rsid w:val="006D18E6"/>
    <w:rsid w:val="00721838"/>
    <w:rsid w:val="007360AA"/>
    <w:rsid w:val="007658DA"/>
    <w:rsid w:val="007A0331"/>
    <w:rsid w:val="0082642E"/>
    <w:rsid w:val="009C33DA"/>
    <w:rsid w:val="00B14468"/>
    <w:rsid w:val="00B520EA"/>
    <w:rsid w:val="00D14FC6"/>
    <w:rsid w:val="00F07A1C"/>
    <w:rsid w:val="00FC5319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86D1D6"/>
  <w15:chartTrackingRefBased/>
  <w15:docId w15:val="{5848A83A-A779-404C-BF2A-CF825D82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C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7C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C68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7C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C6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F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F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kdar, Sait</dc:creator>
  <cp:keywords/>
  <dc:description/>
  <cp:lastModifiedBy>Bayrakdar, Sait</cp:lastModifiedBy>
  <cp:revision>15</cp:revision>
  <dcterms:created xsi:type="dcterms:W3CDTF">2021-01-11T11:58:00Z</dcterms:created>
  <dcterms:modified xsi:type="dcterms:W3CDTF">2021-07-19T13:06:00Z</dcterms:modified>
</cp:coreProperties>
</file>